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204" w:rsidRPr="0030437D" w:rsidRDefault="008B5204" w:rsidP="008B5204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S</w:t>
      </w:r>
      <w:r w:rsidR="00FD44FA"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 </w:t>
      </w:r>
      <w:r w:rsidRPr="0030437D">
        <w:rPr>
          <w:rFonts w:ascii="Arial" w:hAnsi="Arial" w:cs="Arial"/>
          <w:sz w:val="20"/>
          <w:szCs w:val="20"/>
        </w:rPr>
        <w:t>Table.</w:t>
      </w:r>
      <w:proofErr w:type="gramEnd"/>
      <w:r w:rsidRPr="0030437D">
        <w:rPr>
          <w:rFonts w:ascii="Arial" w:hAnsi="Arial" w:cs="Arial"/>
          <w:sz w:val="20"/>
          <w:szCs w:val="20"/>
        </w:rPr>
        <w:t xml:space="preserve">  Device-Specific Data</w:t>
      </w:r>
    </w:p>
    <w:tbl>
      <w:tblPr>
        <w:tblW w:w="92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5"/>
        <w:gridCol w:w="990"/>
        <w:gridCol w:w="720"/>
        <w:gridCol w:w="990"/>
        <w:gridCol w:w="990"/>
        <w:gridCol w:w="900"/>
        <w:gridCol w:w="1170"/>
        <w:gridCol w:w="990"/>
        <w:gridCol w:w="810"/>
        <w:gridCol w:w="990"/>
      </w:tblGrid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0" w:type="dxa"/>
            <w:gridSpan w:val="3"/>
            <w:shd w:val="clear" w:color="F5F5F5" w:fill="F5F5F5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Epoch 1</w:t>
            </w:r>
          </w:p>
        </w:tc>
        <w:tc>
          <w:tcPr>
            <w:tcW w:w="3060" w:type="dxa"/>
            <w:gridSpan w:val="3"/>
            <w:shd w:val="clear" w:color="F5F5F5" w:fill="F5F5F5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Epoch 2</w:t>
            </w:r>
          </w:p>
        </w:tc>
        <w:tc>
          <w:tcPr>
            <w:tcW w:w="2790" w:type="dxa"/>
            <w:gridSpan w:val="3"/>
            <w:shd w:val="clear" w:color="F5F5F5" w:fill="F5F5F5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Epoch 3</w:t>
            </w:r>
          </w:p>
        </w:tc>
      </w:tr>
      <w:tr w:rsidR="008B5204" w:rsidRPr="0030437D" w:rsidTr="00A61790">
        <w:trPr>
          <w:trHeight w:val="528"/>
        </w:trPr>
        <w:tc>
          <w:tcPr>
            <w:tcW w:w="735" w:type="dxa"/>
            <w:shd w:val="clear" w:color="A9A9A9" w:fill="FFFFFF"/>
            <w:vAlign w:val="center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tudy ID</w:t>
            </w:r>
          </w:p>
        </w:tc>
        <w:tc>
          <w:tcPr>
            <w:tcW w:w="990" w:type="dxa"/>
            <w:vAlign w:val="center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*Tube depth</w:t>
            </w:r>
          </w:p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cmH</w:t>
            </w: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O)</w:t>
            </w:r>
          </w:p>
        </w:tc>
        <w:tc>
          <w:tcPr>
            <w:tcW w:w="720" w:type="dxa"/>
            <w:vAlign w:val="center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low rate</w:t>
            </w:r>
          </w:p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l/min)</w:t>
            </w:r>
          </w:p>
        </w:tc>
        <w:tc>
          <w:tcPr>
            <w:tcW w:w="990" w:type="dxa"/>
            <w:vAlign w:val="center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iO</w:t>
            </w: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be depth</w:t>
            </w:r>
          </w:p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cmH2O)</w:t>
            </w:r>
          </w:p>
        </w:tc>
        <w:tc>
          <w:tcPr>
            <w:tcW w:w="900" w:type="dxa"/>
            <w:vAlign w:val="center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low rate</w:t>
            </w:r>
          </w:p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l/min)</w:t>
            </w:r>
          </w:p>
        </w:tc>
        <w:tc>
          <w:tcPr>
            <w:tcW w:w="1170" w:type="dxa"/>
            <w:vAlign w:val="center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iO</w:t>
            </w: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ube depth</w:t>
            </w:r>
          </w:p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cmH</w:t>
            </w: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O)</w:t>
            </w:r>
          </w:p>
        </w:tc>
        <w:tc>
          <w:tcPr>
            <w:tcW w:w="810" w:type="dxa"/>
            <w:vAlign w:val="center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low rate</w:t>
            </w:r>
          </w:p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l/min)</w:t>
            </w:r>
          </w:p>
        </w:tc>
        <w:tc>
          <w:tcPr>
            <w:tcW w:w="990" w:type="dxa"/>
            <w:vAlign w:val="center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FiO</w:t>
            </w: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9-0.2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7-0.25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5-0.26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6-0.25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5-0.26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03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04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-7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05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0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33-0.30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30-0.2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-7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4-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4-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1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14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1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1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19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20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-5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22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24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25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26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-0.96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2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2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29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30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2-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3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32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33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34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35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36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3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9-0.2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3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39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8B5204" w:rsidRPr="0030437D" w:rsidTr="00A61790">
        <w:trPr>
          <w:trHeight w:val="288"/>
        </w:trPr>
        <w:tc>
          <w:tcPr>
            <w:tcW w:w="735" w:type="dxa"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40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2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1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:rsidR="008B5204" w:rsidRPr="0030437D" w:rsidRDefault="008B5204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</w:tbl>
    <w:p w:rsidR="008B5204" w:rsidRPr="0030437D" w:rsidRDefault="008B5204" w:rsidP="008B520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0437D">
        <w:rPr>
          <w:rFonts w:ascii="Arial" w:hAnsi="Arial" w:cs="Arial"/>
          <w:sz w:val="20"/>
          <w:szCs w:val="20"/>
        </w:rPr>
        <w:t>*Minimum and maximum values in a range of values are separated by a hyphen</w:t>
      </w:r>
      <w:r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</w:p>
    <w:sectPr w:rsidR="008B5204" w:rsidRPr="0030437D" w:rsidSect="008B520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399"/>
    <w:rsid w:val="000C07CC"/>
    <w:rsid w:val="000C2A65"/>
    <w:rsid w:val="001A129F"/>
    <w:rsid w:val="00592244"/>
    <w:rsid w:val="00612399"/>
    <w:rsid w:val="008B5204"/>
    <w:rsid w:val="009E24FB"/>
    <w:rsid w:val="00C53011"/>
    <w:rsid w:val="00FC67D8"/>
    <w:rsid w:val="00FD4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399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399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746C2A-7655-4165-A40D-38E909246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Children's</Company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Charles</dc:creator>
  <cp:lastModifiedBy>Smith, Charles</cp:lastModifiedBy>
  <cp:revision>2</cp:revision>
  <dcterms:created xsi:type="dcterms:W3CDTF">2018-03-03T17:48:00Z</dcterms:created>
  <dcterms:modified xsi:type="dcterms:W3CDTF">2018-03-03T17:48:00Z</dcterms:modified>
</cp:coreProperties>
</file>